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59B3F" w14:textId="77777777" w:rsidR="00990FD9" w:rsidRPr="004A1BA1" w:rsidRDefault="00990FD9" w:rsidP="00990FD9">
      <w:pPr>
        <w:pStyle w:val="NoSpacing"/>
        <w:spacing w:line="480" w:lineRule="auto"/>
        <w:rPr>
          <w:b/>
          <w:bCs/>
          <w:lang w:val="en-US"/>
        </w:rPr>
      </w:pPr>
      <w:bookmarkStart w:id="0" w:name="_Hlk161436877"/>
      <w:r w:rsidRPr="004A1BA1">
        <w:rPr>
          <w:b/>
          <w:bCs/>
          <w:lang w:val="en-US"/>
        </w:rPr>
        <w:t>Attachment 2. Consent form for a clinical research study.</w:t>
      </w:r>
    </w:p>
    <w:bookmarkEnd w:id="0"/>
    <w:p w14:paraId="70517C80" w14:textId="77777777" w:rsidR="00990FD9" w:rsidRPr="004A1BA1" w:rsidRDefault="00990FD9" w:rsidP="00990FD9">
      <w:pPr>
        <w:pStyle w:val="NoSpacing"/>
        <w:spacing w:line="480" w:lineRule="auto"/>
        <w:rPr>
          <w:rFonts w:ascii="Arial" w:eastAsia="Times New Roman" w:hAnsi="Arial" w:cs="Arial"/>
          <w:bCs/>
          <w:lang w:val="en-US" w:eastAsia="fi-FI"/>
        </w:rPr>
      </w:pPr>
      <w:r w:rsidRPr="004A1BA1">
        <w:rPr>
          <w:rFonts w:ascii="Times New Roman" w:eastAsia="Times New Roman" w:hAnsi="Times New Roman" w:cs="Times New Roman"/>
          <w:b/>
          <w:bCs/>
          <w:sz w:val="28"/>
          <w:szCs w:val="24"/>
          <w:lang w:val="en-US" w:eastAsia="fi-FI"/>
        </w:rPr>
        <w:t>CONSENT TO PARTICIPATE IN A STUDY</w:t>
      </w:r>
    </w:p>
    <w:p w14:paraId="012238AF" w14:textId="77777777" w:rsidR="00990FD9" w:rsidRPr="004A1BA1" w:rsidRDefault="00990FD9" w:rsidP="00990FD9">
      <w:pPr>
        <w:pStyle w:val="NoSpacing"/>
        <w:spacing w:line="480" w:lineRule="auto"/>
        <w:rPr>
          <w:rFonts w:ascii="Calibri Light" w:eastAsia="Cambria" w:hAnsi="Calibri Light" w:cs="Times New Roman"/>
          <w:i/>
          <w:sz w:val="24"/>
          <w:szCs w:val="24"/>
          <w:lang w:val="en-US"/>
        </w:rPr>
      </w:pPr>
    </w:p>
    <w:p w14:paraId="18E5408F"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 xml:space="preserve">I have been asked to participate in the study “Laparoscopic approach for emergency colon resection; a prospective randomized controlled trial / </w:t>
      </w:r>
      <w:proofErr w:type="spellStart"/>
      <w:r w:rsidRPr="004A1BA1">
        <w:rPr>
          <w:rFonts w:ascii="Cambria" w:eastAsia="Cambria" w:hAnsi="Cambria" w:cs="Times New Roman"/>
          <w:lang w:val="en-US"/>
        </w:rPr>
        <w:t>Tähystysmenetelmä</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päivystyksellisissä</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paksunsuolen</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typistysleikkauksissa</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etenevä</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satunnaistettu</w:t>
      </w:r>
      <w:proofErr w:type="spellEnd"/>
      <w:r w:rsidRPr="004A1BA1">
        <w:rPr>
          <w:rFonts w:ascii="Cambria" w:eastAsia="Cambria" w:hAnsi="Cambria" w:cs="Times New Roman"/>
          <w:lang w:val="en-US"/>
        </w:rPr>
        <w:t xml:space="preserve"> </w:t>
      </w:r>
      <w:proofErr w:type="spellStart"/>
      <w:r w:rsidRPr="004A1BA1">
        <w:rPr>
          <w:rFonts w:ascii="Cambria" w:eastAsia="Cambria" w:hAnsi="Cambria" w:cs="Times New Roman"/>
          <w:lang w:val="en-US"/>
        </w:rPr>
        <w:t>tutkimus</w:t>
      </w:r>
      <w:proofErr w:type="spellEnd"/>
      <w:r w:rsidRPr="004A1BA1">
        <w:rPr>
          <w:rFonts w:ascii="Cambria" w:eastAsia="Cambria" w:hAnsi="Cambria" w:cs="Times New Roman"/>
          <w:lang w:val="en-US"/>
        </w:rPr>
        <w:t>”.</w:t>
      </w:r>
    </w:p>
    <w:p w14:paraId="2DEA5D28" w14:textId="77777777" w:rsidR="00990FD9" w:rsidRPr="004A1BA1" w:rsidRDefault="00990FD9" w:rsidP="00990FD9">
      <w:pPr>
        <w:pStyle w:val="NoSpacing"/>
        <w:spacing w:line="480" w:lineRule="auto"/>
        <w:rPr>
          <w:rFonts w:ascii="Cambria" w:eastAsia="Cambria" w:hAnsi="Cambria" w:cs="Times New Roman"/>
          <w:lang w:val="en-US"/>
        </w:rPr>
      </w:pPr>
    </w:p>
    <w:p w14:paraId="13049725"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 xml:space="preserve">I have </w:t>
      </w:r>
      <w:proofErr w:type="spellStart"/>
      <w:r w:rsidRPr="004A1BA1">
        <w:rPr>
          <w:rFonts w:ascii="Cambria" w:eastAsia="Cambria" w:hAnsi="Cambria" w:cs="Times New Roman"/>
          <w:lang w:val="en-US"/>
        </w:rPr>
        <w:t>familiarised</w:t>
      </w:r>
      <w:proofErr w:type="spellEnd"/>
      <w:r w:rsidRPr="004A1BA1">
        <w:rPr>
          <w:rFonts w:ascii="Cambria" w:eastAsia="Cambria" w:hAnsi="Cambria" w:cs="Times New Roman"/>
          <w:lang w:val="en-US"/>
        </w:rPr>
        <w:t xml:space="preserve"> myself with the information above and received adequate information about the study and the associated collection, processing and disclosure of data. The contents of the study have also been explained to me verbally, and I have received satisfactory answers to all my questions about the study. The information was given by _______________________________________(name of the person). I have had enough time to consider my participation in the study.</w:t>
      </w:r>
    </w:p>
    <w:p w14:paraId="32272CD6" w14:textId="77777777" w:rsidR="00990FD9" w:rsidRPr="004A1BA1" w:rsidRDefault="00990FD9" w:rsidP="00990FD9">
      <w:pPr>
        <w:pStyle w:val="NoSpacing"/>
        <w:spacing w:line="480" w:lineRule="auto"/>
        <w:rPr>
          <w:rFonts w:ascii="Cambria" w:eastAsia="Cambria" w:hAnsi="Cambria" w:cs="Times New Roman"/>
          <w:lang w:val="en-US"/>
        </w:rPr>
      </w:pPr>
    </w:p>
    <w:p w14:paraId="23EFED64" w14:textId="77777777" w:rsidR="00990FD9" w:rsidRPr="004A1BA1" w:rsidRDefault="00990FD9" w:rsidP="00990FD9">
      <w:pPr>
        <w:pStyle w:val="NoSpacing"/>
        <w:spacing w:line="480" w:lineRule="auto"/>
        <w:rPr>
          <w:rFonts w:ascii="Cambria" w:eastAsia="Cambria" w:hAnsi="Cambria" w:cs="Times New Roman"/>
          <w:strike/>
          <w:lang w:val="en-US"/>
        </w:rPr>
      </w:pPr>
      <w:r w:rsidRPr="004A1BA1">
        <w:rPr>
          <w:rFonts w:ascii="Cambria" w:eastAsia="Cambria" w:hAnsi="Cambria" w:cs="Times New Roman"/>
          <w:lang w:val="en-US"/>
        </w:rPr>
        <w:t>I understand that participation in this study is voluntary. I have the right to discontinue my participation in the study at any time during the study and without giving a reason. Withdrawing my consent will not cause me any negative consequences and will not affect my status as a healthcare client. I am aware that the data collected up until I withdraw my consent will be used as part of the study material.</w:t>
      </w:r>
    </w:p>
    <w:p w14:paraId="4672D6C7" w14:textId="77777777" w:rsidR="00990FD9" w:rsidRPr="004A1BA1" w:rsidRDefault="00990FD9" w:rsidP="00990FD9">
      <w:pPr>
        <w:pStyle w:val="NoSpacing"/>
        <w:spacing w:line="480" w:lineRule="auto"/>
        <w:rPr>
          <w:rFonts w:ascii="Cambria" w:eastAsia="Cambria" w:hAnsi="Cambria" w:cs="Times New Roman"/>
          <w:lang w:val="en-US"/>
        </w:rPr>
      </w:pPr>
    </w:p>
    <w:p w14:paraId="3EA67064" w14:textId="77777777" w:rsidR="00990FD9" w:rsidRPr="004A1BA1" w:rsidRDefault="00990FD9" w:rsidP="00990FD9">
      <w:pPr>
        <w:pStyle w:val="NoSpacing"/>
        <w:spacing w:line="480" w:lineRule="auto"/>
        <w:rPr>
          <w:rFonts w:ascii="Cambria" w:eastAsia="Cambria" w:hAnsi="Cambria" w:cs="Times New Roman"/>
          <w:b/>
          <w:lang w:val="en-US"/>
        </w:rPr>
      </w:pPr>
      <w:r w:rsidRPr="004A1BA1">
        <w:rPr>
          <w:rFonts w:ascii="Cambria" w:eastAsia="Cambria" w:hAnsi="Cambria" w:cs="Times New Roman"/>
          <w:b/>
          <w:lang w:val="en-US"/>
        </w:rPr>
        <w:t xml:space="preserve">I hereby confirm my participation in the study described in this document and voluntarily consent to being a study subject. </w:t>
      </w:r>
    </w:p>
    <w:p w14:paraId="12327144" w14:textId="77777777" w:rsidR="00990FD9" w:rsidRPr="004A1BA1" w:rsidRDefault="00990FD9" w:rsidP="00990FD9">
      <w:pPr>
        <w:pStyle w:val="NoSpacing"/>
        <w:spacing w:line="480" w:lineRule="auto"/>
        <w:rPr>
          <w:rFonts w:ascii="Cambria" w:eastAsia="Cambria" w:hAnsi="Cambria" w:cs="Times New Roman"/>
          <w:i/>
          <w:lang w:val="en-US"/>
        </w:rPr>
      </w:pPr>
    </w:p>
    <w:p w14:paraId="342FF560"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____________________________</w:t>
      </w:r>
      <w:r w:rsidRPr="004A1BA1">
        <w:rPr>
          <w:rFonts w:ascii="Cambria" w:eastAsia="Cambria" w:hAnsi="Cambria" w:cs="Times New Roman"/>
          <w:i/>
          <w:lang w:val="en-US"/>
        </w:rPr>
        <w:tab/>
      </w:r>
      <w:r w:rsidRPr="004A1BA1">
        <w:rPr>
          <w:rFonts w:ascii="Cambria" w:eastAsia="Cambria" w:hAnsi="Cambria" w:cs="Times New Roman"/>
          <w:i/>
          <w:lang w:val="en-US"/>
        </w:rPr>
        <w:tab/>
        <w:t>_______________________________</w:t>
      </w:r>
    </w:p>
    <w:p w14:paraId="2EE53C24"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lang w:val="en-US"/>
        </w:rPr>
        <w:t>Signature</w:t>
      </w:r>
      <w:r w:rsidRPr="004A1BA1">
        <w:rPr>
          <w:rFonts w:ascii="Cambria" w:eastAsia="Cambria" w:hAnsi="Cambria" w:cs="Times New Roman"/>
          <w:lang w:val="en-US"/>
        </w:rPr>
        <w:tab/>
      </w:r>
      <w:r w:rsidRPr="004A1BA1">
        <w:rPr>
          <w:rFonts w:ascii="Cambria" w:eastAsia="Cambria" w:hAnsi="Cambria" w:cs="Times New Roman"/>
          <w:lang w:val="en-US"/>
        </w:rPr>
        <w:tab/>
      </w:r>
      <w:r w:rsidRPr="004A1BA1">
        <w:rPr>
          <w:rFonts w:ascii="Cambria" w:eastAsia="Cambria" w:hAnsi="Cambria" w:cs="Times New Roman"/>
          <w:lang w:val="en-US"/>
        </w:rPr>
        <w:tab/>
      </w:r>
      <w:r w:rsidRPr="004A1BA1">
        <w:rPr>
          <w:rFonts w:ascii="Cambria" w:eastAsia="Cambria" w:hAnsi="Cambria" w:cs="Times New Roman"/>
          <w:lang w:val="en-US"/>
        </w:rPr>
        <w:tab/>
        <w:t>Date</w:t>
      </w:r>
    </w:p>
    <w:p w14:paraId="2B4109DF" w14:textId="77777777" w:rsidR="00990FD9" w:rsidRPr="004A1BA1" w:rsidRDefault="00990FD9" w:rsidP="00990FD9">
      <w:pPr>
        <w:pStyle w:val="NoSpacing"/>
        <w:spacing w:line="480" w:lineRule="auto"/>
        <w:rPr>
          <w:rFonts w:ascii="Cambria" w:eastAsia="Cambria" w:hAnsi="Cambria" w:cs="Times New Roman"/>
          <w:i/>
          <w:lang w:val="en-US"/>
        </w:rPr>
      </w:pPr>
    </w:p>
    <w:p w14:paraId="79246CDA" w14:textId="77777777" w:rsidR="00990FD9" w:rsidRPr="004A1BA1" w:rsidRDefault="00990FD9" w:rsidP="00990FD9">
      <w:pPr>
        <w:pStyle w:val="NoSpacing"/>
        <w:spacing w:line="480" w:lineRule="auto"/>
        <w:rPr>
          <w:rFonts w:ascii="Cambria" w:eastAsia="Cambria" w:hAnsi="Cambria" w:cs="Times New Roman"/>
          <w:i/>
          <w:lang w:val="en-US"/>
        </w:rPr>
      </w:pPr>
    </w:p>
    <w:p w14:paraId="0570D3EC"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____________________________</w:t>
      </w:r>
      <w:r w:rsidRPr="004A1BA1">
        <w:rPr>
          <w:rFonts w:ascii="Cambria" w:eastAsia="Cambria" w:hAnsi="Cambria" w:cs="Times New Roman"/>
          <w:i/>
          <w:lang w:val="en-US"/>
        </w:rPr>
        <w:tab/>
      </w:r>
      <w:r w:rsidRPr="004A1BA1">
        <w:rPr>
          <w:rFonts w:ascii="Cambria" w:eastAsia="Cambria" w:hAnsi="Cambria" w:cs="Times New Roman"/>
          <w:i/>
          <w:lang w:val="en-US"/>
        </w:rPr>
        <w:tab/>
        <w:t>_______________________________</w:t>
      </w:r>
    </w:p>
    <w:p w14:paraId="547EA76D"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Name in block letters</w:t>
      </w:r>
      <w:r w:rsidRPr="004A1BA1">
        <w:rPr>
          <w:rFonts w:ascii="Cambria" w:eastAsia="Cambria" w:hAnsi="Cambria" w:cs="Times New Roman"/>
          <w:lang w:val="en-US"/>
        </w:rPr>
        <w:tab/>
      </w:r>
      <w:r w:rsidRPr="004A1BA1">
        <w:rPr>
          <w:rFonts w:ascii="Cambria" w:eastAsia="Cambria" w:hAnsi="Cambria" w:cs="Times New Roman"/>
          <w:lang w:val="en-US"/>
        </w:rPr>
        <w:tab/>
      </w:r>
      <w:r w:rsidRPr="004A1BA1">
        <w:rPr>
          <w:rFonts w:ascii="Cambria" w:eastAsia="Cambria" w:hAnsi="Cambria" w:cs="Times New Roman"/>
          <w:lang w:val="en-US"/>
        </w:rPr>
        <w:tab/>
        <w:t xml:space="preserve">Date of birth or personal identity code </w:t>
      </w:r>
    </w:p>
    <w:p w14:paraId="19E9DE43"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ab/>
      </w:r>
      <w:r w:rsidRPr="004A1BA1">
        <w:rPr>
          <w:rFonts w:ascii="Cambria" w:eastAsia="Cambria" w:hAnsi="Cambria" w:cs="Times New Roman"/>
          <w:lang w:val="en-US"/>
        </w:rPr>
        <w:tab/>
      </w:r>
      <w:r w:rsidRPr="004A1BA1">
        <w:rPr>
          <w:rFonts w:ascii="Cambria" w:eastAsia="Cambria" w:hAnsi="Cambria" w:cs="Times New Roman"/>
          <w:lang w:val="en-US"/>
        </w:rPr>
        <w:tab/>
      </w:r>
      <w:r w:rsidRPr="004A1BA1">
        <w:rPr>
          <w:rFonts w:ascii="Cambria" w:eastAsia="Cambria" w:hAnsi="Cambria" w:cs="Times New Roman"/>
          <w:lang w:val="en-US"/>
        </w:rPr>
        <w:tab/>
      </w:r>
    </w:p>
    <w:p w14:paraId="3C0065C4" w14:textId="77777777" w:rsidR="00990FD9" w:rsidRPr="004A1BA1" w:rsidRDefault="00990FD9" w:rsidP="00990FD9">
      <w:pPr>
        <w:pStyle w:val="NoSpacing"/>
        <w:spacing w:line="480" w:lineRule="auto"/>
        <w:rPr>
          <w:rFonts w:ascii="Cambria" w:eastAsia="Cambria" w:hAnsi="Cambria" w:cs="Times New Roman"/>
          <w:i/>
          <w:lang w:val="en-US"/>
        </w:rPr>
      </w:pPr>
    </w:p>
    <w:p w14:paraId="764CD73B" w14:textId="77777777" w:rsidR="00990FD9" w:rsidRPr="004A1BA1" w:rsidRDefault="00990FD9" w:rsidP="00990FD9">
      <w:pPr>
        <w:pStyle w:val="NoSpacing"/>
        <w:spacing w:line="480" w:lineRule="auto"/>
        <w:rPr>
          <w:rFonts w:ascii="Cambria" w:eastAsia="Cambria" w:hAnsi="Cambria" w:cs="Times New Roman"/>
          <w:i/>
          <w:lang w:val="en-US"/>
        </w:rPr>
      </w:pPr>
    </w:p>
    <w:p w14:paraId="7CE9FA20"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__________________________________________________________</w:t>
      </w:r>
    </w:p>
    <w:p w14:paraId="372D9C08"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Address</w:t>
      </w:r>
    </w:p>
    <w:p w14:paraId="6BC7A2DD" w14:textId="77777777" w:rsidR="00990FD9" w:rsidRPr="004A1BA1" w:rsidRDefault="00990FD9" w:rsidP="00990FD9">
      <w:pPr>
        <w:pStyle w:val="NoSpacing"/>
        <w:spacing w:line="480" w:lineRule="auto"/>
        <w:rPr>
          <w:rFonts w:ascii="Cambria" w:eastAsia="Cambria" w:hAnsi="Cambria" w:cs="Times New Roman"/>
          <w:i/>
          <w:lang w:val="en-US"/>
        </w:rPr>
      </w:pPr>
    </w:p>
    <w:p w14:paraId="64BFEED2" w14:textId="77777777" w:rsidR="00990FD9" w:rsidRPr="004A1BA1" w:rsidRDefault="00990FD9" w:rsidP="00990FD9">
      <w:pPr>
        <w:pStyle w:val="NoSpacing"/>
        <w:spacing w:line="480" w:lineRule="auto"/>
        <w:rPr>
          <w:rFonts w:ascii="Cambria" w:eastAsia="Cambria" w:hAnsi="Cambria" w:cs="Times New Roman"/>
          <w:i/>
          <w:lang w:val="en-US"/>
        </w:rPr>
      </w:pPr>
    </w:p>
    <w:p w14:paraId="3239D5EB" w14:textId="77777777" w:rsidR="00990FD9" w:rsidRPr="004A1BA1" w:rsidRDefault="00990FD9" w:rsidP="00990FD9">
      <w:pPr>
        <w:pStyle w:val="NoSpacing"/>
        <w:spacing w:line="480" w:lineRule="auto"/>
        <w:rPr>
          <w:rFonts w:ascii="Cambria" w:eastAsia="Cambria" w:hAnsi="Cambria" w:cs="Arial"/>
          <w:b/>
          <w:lang w:val="en-US"/>
        </w:rPr>
      </w:pPr>
      <w:r w:rsidRPr="004A1BA1">
        <w:rPr>
          <w:rFonts w:ascii="Cambria" w:eastAsia="Cambria" w:hAnsi="Cambria" w:cs="Times New Roman"/>
          <w:b/>
          <w:lang w:val="en-US"/>
        </w:rPr>
        <w:t>Consent received by</w:t>
      </w:r>
    </w:p>
    <w:p w14:paraId="6FD053DD" w14:textId="77777777" w:rsidR="00990FD9" w:rsidRPr="004A1BA1" w:rsidRDefault="00990FD9" w:rsidP="00990FD9">
      <w:pPr>
        <w:pStyle w:val="NoSpacing"/>
        <w:spacing w:line="480" w:lineRule="auto"/>
        <w:rPr>
          <w:rFonts w:ascii="Cambria" w:eastAsia="Cambria" w:hAnsi="Cambria" w:cs="Times New Roman"/>
          <w:i/>
          <w:lang w:val="en-US"/>
        </w:rPr>
      </w:pPr>
    </w:p>
    <w:p w14:paraId="262E27AB" w14:textId="77777777" w:rsidR="00990FD9" w:rsidRPr="004A1BA1" w:rsidRDefault="00990FD9" w:rsidP="00990FD9">
      <w:pPr>
        <w:pStyle w:val="NoSpacing"/>
        <w:spacing w:line="480" w:lineRule="auto"/>
        <w:rPr>
          <w:rFonts w:ascii="Cambria" w:eastAsia="Cambria" w:hAnsi="Cambria" w:cs="Times New Roman"/>
          <w:i/>
          <w:lang w:val="en-US"/>
        </w:rPr>
      </w:pPr>
    </w:p>
    <w:p w14:paraId="53B491A1"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____________________________</w:t>
      </w:r>
      <w:r w:rsidRPr="004A1BA1">
        <w:rPr>
          <w:rFonts w:ascii="Cambria" w:eastAsia="Cambria" w:hAnsi="Cambria" w:cs="Times New Roman"/>
          <w:i/>
          <w:lang w:val="en-US"/>
        </w:rPr>
        <w:tab/>
      </w:r>
      <w:r w:rsidRPr="004A1BA1">
        <w:rPr>
          <w:rFonts w:ascii="Cambria" w:eastAsia="Cambria" w:hAnsi="Cambria" w:cs="Times New Roman"/>
          <w:i/>
          <w:lang w:val="en-US"/>
        </w:rPr>
        <w:tab/>
      </w:r>
      <w:r w:rsidRPr="004A1BA1">
        <w:rPr>
          <w:rFonts w:ascii="Cambria" w:eastAsia="Cambria" w:hAnsi="Cambria" w:cs="Times New Roman"/>
          <w:i/>
          <w:lang w:val="en-US"/>
        </w:rPr>
        <w:tab/>
        <w:t>_______________________________</w:t>
      </w:r>
    </w:p>
    <w:p w14:paraId="5143A468"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lang w:val="en-US"/>
        </w:rPr>
        <w:t>Signature of the person receiving consent</w:t>
      </w:r>
      <w:r w:rsidRPr="004A1BA1">
        <w:rPr>
          <w:rFonts w:ascii="Cambria" w:eastAsia="Cambria" w:hAnsi="Cambria" w:cs="Times New Roman"/>
          <w:lang w:val="en-US"/>
        </w:rPr>
        <w:tab/>
        <w:t>Date</w:t>
      </w:r>
    </w:p>
    <w:p w14:paraId="2B06F83C"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 xml:space="preserve">     </w:t>
      </w:r>
    </w:p>
    <w:p w14:paraId="456DD017" w14:textId="77777777" w:rsidR="00990FD9" w:rsidRPr="004A1BA1" w:rsidRDefault="00990FD9" w:rsidP="00990FD9">
      <w:pPr>
        <w:pStyle w:val="NoSpacing"/>
        <w:spacing w:line="480" w:lineRule="auto"/>
        <w:rPr>
          <w:rFonts w:ascii="Cambria" w:eastAsia="Cambria" w:hAnsi="Cambria" w:cs="Times New Roman"/>
          <w:i/>
          <w:lang w:val="en-US"/>
        </w:rPr>
      </w:pPr>
      <w:r w:rsidRPr="004A1BA1">
        <w:rPr>
          <w:rFonts w:ascii="Cambria" w:eastAsia="Cambria" w:hAnsi="Cambria" w:cs="Times New Roman"/>
          <w:i/>
          <w:lang w:val="en-US"/>
        </w:rPr>
        <w:t>___________________________</w:t>
      </w:r>
    </w:p>
    <w:p w14:paraId="20D4E856" w14:textId="77777777" w:rsidR="00990FD9" w:rsidRPr="004A1BA1" w:rsidRDefault="00990FD9" w:rsidP="00990FD9">
      <w:pPr>
        <w:pStyle w:val="NoSpacing"/>
        <w:spacing w:line="480" w:lineRule="auto"/>
        <w:rPr>
          <w:rFonts w:ascii="Cambria" w:eastAsia="Cambria" w:hAnsi="Cambria" w:cs="Times New Roman"/>
          <w:lang w:val="en-US"/>
        </w:rPr>
      </w:pPr>
      <w:r w:rsidRPr="004A1BA1">
        <w:rPr>
          <w:rFonts w:ascii="Cambria" w:eastAsia="Cambria" w:hAnsi="Cambria" w:cs="Times New Roman"/>
          <w:lang w:val="en-US"/>
        </w:rPr>
        <w:t>Name in block letters</w:t>
      </w:r>
    </w:p>
    <w:p w14:paraId="22E1E6E3" w14:textId="77777777" w:rsidR="00990FD9" w:rsidRPr="004A1BA1" w:rsidRDefault="00990FD9" w:rsidP="00990FD9">
      <w:pPr>
        <w:pStyle w:val="NoSpacing"/>
        <w:spacing w:line="480" w:lineRule="auto"/>
        <w:rPr>
          <w:rFonts w:ascii="Cambria" w:eastAsia="Times New Roman" w:hAnsi="Cambria" w:cs="Times New Roman"/>
          <w:bCs/>
          <w:lang w:val="en-US" w:eastAsia="fi-FI"/>
        </w:rPr>
      </w:pPr>
      <w:r w:rsidRPr="004A1BA1">
        <w:rPr>
          <w:rFonts w:ascii="Cambria" w:eastAsia="Times New Roman" w:hAnsi="Cambria" w:cs="Times New Roman"/>
          <w:bCs/>
          <w:lang w:val="en-US" w:eastAsia="fi-FI"/>
        </w:rPr>
        <w:t xml:space="preserve">     </w:t>
      </w:r>
    </w:p>
    <w:p w14:paraId="4F635C6B" w14:textId="77777777" w:rsidR="00990FD9" w:rsidRPr="004A1BA1" w:rsidRDefault="00990FD9" w:rsidP="00990FD9">
      <w:pPr>
        <w:pStyle w:val="NoSpacing"/>
        <w:spacing w:line="480" w:lineRule="auto"/>
        <w:rPr>
          <w:rFonts w:ascii="Cambria" w:eastAsia="Times New Roman" w:hAnsi="Cambria" w:cs="Times New Roman"/>
          <w:bCs/>
          <w:lang w:val="en-US" w:eastAsia="fi-FI"/>
        </w:rPr>
      </w:pPr>
    </w:p>
    <w:p w14:paraId="31DD596D" w14:textId="77777777" w:rsidR="00990FD9" w:rsidRPr="004A1BA1" w:rsidRDefault="00990FD9" w:rsidP="00990FD9">
      <w:pPr>
        <w:pStyle w:val="NoSpacing"/>
        <w:spacing w:line="480" w:lineRule="auto"/>
        <w:rPr>
          <w:rFonts w:ascii="Cambria" w:eastAsia="Times New Roman" w:hAnsi="Cambria" w:cs="Times New Roman"/>
          <w:bCs/>
          <w:lang w:val="en-US" w:eastAsia="fi-FI"/>
        </w:rPr>
      </w:pPr>
      <w:r w:rsidRPr="004A1BA1">
        <w:rPr>
          <w:rFonts w:ascii="Cambria" w:eastAsia="Times New Roman" w:hAnsi="Cambria" w:cs="Times New Roman"/>
          <w:bCs/>
          <w:lang w:val="en-US" w:eastAsia="fi-FI"/>
        </w:rPr>
        <w:t xml:space="preserve">The original signed document will remain in the study doctor’s archives, and a copy will be given to the study subject. </w:t>
      </w:r>
    </w:p>
    <w:p w14:paraId="13BC7B4C" w14:textId="77777777" w:rsidR="00990FD9" w:rsidRPr="004A1BA1" w:rsidRDefault="00990FD9" w:rsidP="00990FD9">
      <w:pPr>
        <w:pStyle w:val="NoSpacing"/>
        <w:spacing w:line="480" w:lineRule="auto"/>
        <w:rPr>
          <w:rFonts w:ascii="Cambria" w:eastAsia="Times New Roman" w:hAnsi="Cambria" w:cs="Times New Roman"/>
          <w:bCs/>
          <w:lang w:val="en-US" w:eastAsia="fi-FI"/>
        </w:rPr>
      </w:pPr>
    </w:p>
    <w:p w14:paraId="1CCF5A9E" w14:textId="77777777" w:rsidR="00B225BA" w:rsidRDefault="00B225BA"/>
    <w:sectPr w:rsidR="00B22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FD9"/>
    <w:rsid w:val="00002DBB"/>
    <w:rsid w:val="00007CAB"/>
    <w:rsid w:val="00011BA8"/>
    <w:rsid w:val="00011FEB"/>
    <w:rsid w:val="00035CB7"/>
    <w:rsid w:val="0004698A"/>
    <w:rsid w:val="000476F6"/>
    <w:rsid w:val="00054FA4"/>
    <w:rsid w:val="00062ACF"/>
    <w:rsid w:val="00064566"/>
    <w:rsid w:val="00072F63"/>
    <w:rsid w:val="000778AD"/>
    <w:rsid w:val="00077A8A"/>
    <w:rsid w:val="000801DA"/>
    <w:rsid w:val="000829E0"/>
    <w:rsid w:val="000839D1"/>
    <w:rsid w:val="000B7642"/>
    <w:rsid w:val="000C1EF6"/>
    <w:rsid w:val="000C5AEC"/>
    <w:rsid w:val="00110D22"/>
    <w:rsid w:val="0012053A"/>
    <w:rsid w:val="00120796"/>
    <w:rsid w:val="001242A7"/>
    <w:rsid w:val="00140372"/>
    <w:rsid w:val="00142805"/>
    <w:rsid w:val="00147381"/>
    <w:rsid w:val="0016724C"/>
    <w:rsid w:val="001760C0"/>
    <w:rsid w:val="001B5707"/>
    <w:rsid w:val="001B57E7"/>
    <w:rsid w:val="001C1155"/>
    <w:rsid w:val="001C454D"/>
    <w:rsid w:val="001C70ED"/>
    <w:rsid w:val="001D0DF1"/>
    <w:rsid w:val="001D4427"/>
    <w:rsid w:val="001E4E16"/>
    <w:rsid w:val="001E6CC1"/>
    <w:rsid w:val="001E6F7D"/>
    <w:rsid w:val="001F1329"/>
    <w:rsid w:val="001F4227"/>
    <w:rsid w:val="00202565"/>
    <w:rsid w:val="00202CF8"/>
    <w:rsid w:val="0020495C"/>
    <w:rsid w:val="00207E89"/>
    <w:rsid w:val="002116A0"/>
    <w:rsid w:val="00211BC5"/>
    <w:rsid w:val="002217D1"/>
    <w:rsid w:val="00225C54"/>
    <w:rsid w:val="002317A3"/>
    <w:rsid w:val="0023251E"/>
    <w:rsid w:val="002326E7"/>
    <w:rsid w:val="00242662"/>
    <w:rsid w:val="00246361"/>
    <w:rsid w:val="00250151"/>
    <w:rsid w:val="00264C09"/>
    <w:rsid w:val="002834D5"/>
    <w:rsid w:val="002A1973"/>
    <w:rsid w:val="002A72C6"/>
    <w:rsid w:val="002B013C"/>
    <w:rsid w:val="002B1C52"/>
    <w:rsid w:val="002C0BD8"/>
    <w:rsid w:val="002C1622"/>
    <w:rsid w:val="002C1642"/>
    <w:rsid w:val="002C30D2"/>
    <w:rsid w:val="002C314C"/>
    <w:rsid w:val="002C57CA"/>
    <w:rsid w:val="002D2B7D"/>
    <w:rsid w:val="002D6171"/>
    <w:rsid w:val="00302B5F"/>
    <w:rsid w:val="003111D4"/>
    <w:rsid w:val="00311F11"/>
    <w:rsid w:val="00311F1D"/>
    <w:rsid w:val="003307D5"/>
    <w:rsid w:val="0033685D"/>
    <w:rsid w:val="0034419D"/>
    <w:rsid w:val="00345604"/>
    <w:rsid w:val="003574D5"/>
    <w:rsid w:val="0036111E"/>
    <w:rsid w:val="00363A11"/>
    <w:rsid w:val="0036559A"/>
    <w:rsid w:val="00370622"/>
    <w:rsid w:val="003746D5"/>
    <w:rsid w:val="00376514"/>
    <w:rsid w:val="00377964"/>
    <w:rsid w:val="00380FA8"/>
    <w:rsid w:val="00394209"/>
    <w:rsid w:val="0039614B"/>
    <w:rsid w:val="00396FAF"/>
    <w:rsid w:val="003A3B10"/>
    <w:rsid w:val="003A44F4"/>
    <w:rsid w:val="003D0E93"/>
    <w:rsid w:val="003D5B66"/>
    <w:rsid w:val="003E5E3D"/>
    <w:rsid w:val="00413A63"/>
    <w:rsid w:val="00437D04"/>
    <w:rsid w:val="00437F19"/>
    <w:rsid w:val="00442F67"/>
    <w:rsid w:val="00447C02"/>
    <w:rsid w:val="00450A84"/>
    <w:rsid w:val="00453201"/>
    <w:rsid w:val="00462EAF"/>
    <w:rsid w:val="004646F5"/>
    <w:rsid w:val="00472756"/>
    <w:rsid w:val="004A1974"/>
    <w:rsid w:val="004B0631"/>
    <w:rsid w:val="004B0F32"/>
    <w:rsid w:val="004B1F1A"/>
    <w:rsid w:val="004B7098"/>
    <w:rsid w:val="004C08A7"/>
    <w:rsid w:val="004C18B2"/>
    <w:rsid w:val="004D1628"/>
    <w:rsid w:val="004D341C"/>
    <w:rsid w:val="004D4EF4"/>
    <w:rsid w:val="00507738"/>
    <w:rsid w:val="0051223F"/>
    <w:rsid w:val="00517E04"/>
    <w:rsid w:val="005421CD"/>
    <w:rsid w:val="0054794F"/>
    <w:rsid w:val="0056144F"/>
    <w:rsid w:val="00562F4C"/>
    <w:rsid w:val="005735DA"/>
    <w:rsid w:val="00575147"/>
    <w:rsid w:val="0058134B"/>
    <w:rsid w:val="005838A7"/>
    <w:rsid w:val="005A0732"/>
    <w:rsid w:val="005A14BA"/>
    <w:rsid w:val="005A7CDA"/>
    <w:rsid w:val="005A7D5D"/>
    <w:rsid w:val="005B12F6"/>
    <w:rsid w:val="005C1142"/>
    <w:rsid w:val="005D0B9F"/>
    <w:rsid w:val="005E0749"/>
    <w:rsid w:val="005E1BEE"/>
    <w:rsid w:val="005E42EF"/>
    <w:rsid w:val="005F5511"/>
    <w:rsid w:val="00617421"/>
    <w:rsid w:val="00620F60"/>
    <w:rsid w:val="00627152"/>
    <w:rsid w:val="006478F2"/>
    <w:rsid w:val="006509A5"/>
    <w:rsid w:val="006509EB"/>
    <w:rsid w:val="006539F6"/>
    <w:rsid w:val="0066105B"/>
    <w:rsid w:val="0067300B"/>
    <w:rsid w:val="006740FC"/>
    <w:rsid w:val="006855B5"/>
    <w:rsid w:val="00690973"/>
    <w:rsid w:val="006918E9"/>
    <w:rsid w:val="006A0D7C"/>
    <w:rsid w:val="006A38BA"/>
    <w:rsid w:val="006A5A54"/>
    <w:rsid w:val="006B21ED"/>
    <w:rsid w:val="006B3D66"/>
    <w:rsid w:val="006B4B1B"/>
    <w:rsid w:val="006C445E"/>
    <w:rsid w:val="006D002D"/>
    <w:rsid w:val="006D0502"/>
    <w:rsid w:val="006E6054"/>
    <w:rsid w:val="006F3771"/>
    <w:rsid w:val="00715312"/>
    <w:rsid w:val="00721584"/>
    <w:rsid w:val="00724739"/>
    <w:rsid w:val="0072665A"/>
    <w:rsid w:val="0073388D"/>
    <w:rsid w:val="00734AFD"/>
    <w:rsid w:val="00744C09"/>
    <w:rsid w:val="007522BF"/>
    <w:rsid w:val="0076746D"/>
    <w:rsid w:val="007812F3"/>
    <w:rsid w:val="00781311"/>
    <w:rsid w:val="0079722D"/>
    <w:rsid w:val="007A1FF1"/>
    <w:rsid w:val="007A29F6"/>
    <w:rsid w:val="007A5B63"/>
    <w:rsid w:val="007B0F05"/>
    <w:rsid w:val="007B74AB"/>
    <w:rsid w:val="007D3168"/>
    <w:rsid w:val="007D3616"/>
    <w:rsid w:val="007D5B4F"/>
    <w:rsid w:val="007E13EE"/>
    <w:rsid w:val="007E1635"/>
    <w:rsid w:val="007E26B8"/>
    <w:rsid w:val="007E34B9"/>
    <w:rsid w:val="007F3FBC"/>
    <w:rsid w:val="008115D9"/>
    <w:rsid w:val="008354AA"/>
    <w:rsid w:val="0083786B"/>
    <w:rsid w:val="0083790D"/>
    <w:rsid w:val="008421A5"/>
    <w:rsid w:val="0084299D"/>
    <w:rsid w:val="00845C7A"/>
    <w:rsid w:val="00856BC6"/>
    <w:rsid w:val="0086424B"/>
    <w:rsid w:val="00865DE2"/>
    <w:rsid w:val="00873729"/>
    <w:rsid w:val="00876828"/>
    <w:rsid w:val="00877B64"/>
    <w:rsid w:val="00893481"/>
    <w:rsid w:val="00894E51"/>
    <w:rsid w:val="008A47A1"/>
    <w:rsid w:val="008A4AF2"/>
    <w:rsid w:val="008A7DFC"/>
    <w:rsid w:val="008B17DD"/>
    <w:rsid w:val="008B28C8"/>
    <w:rsid w:val="008C192E"/>
    <w:rsid w:val="008D3EDC"/>
    <w:rsid w:val="008F1460"/>
    <w:rsid w:val="008F636A"/>
    <w:rsid w:val="008F6AE9"/>
    <w:rsid w:val="009020F5"/>
    <w:rsid w:val="00920459"/>
    <w:rsid w:val="00930F2C"/>
    <w:rsid w:val="0093412F"/>
    <w:rsid w:val="009402C4"/>
    <w:rsid w:val="00943226"/>
    <w:rsid w:val="0094531D"/>
    <w:rsid w:val="009625D5"/>
    <w:rsid w:val="00970875"/>
    <w:rsid w:val="009741D9"/>
    <w:rsid w:val="00975430"/>
    <w:rsid w:val="009813AF"/>
    <w:rsid w:val="00987200"/>
    <w:rsid w:val="00990FD9"/>
    <w:rsid w:val="009A0E00"/>
    <w:rsid w:val="009C0FF6"/>
    <w:rsid w:val="009C133E"/>
    <w:rsid w:val="009D0EB8"/>
    <w:rsid w:val="009E11FF"/>
    <w:rsid w:val="009F745B"/>
    <w:rsid w:val="00A10B49"/>
    <w:rsid w:val="00A17BF2"/>
    <w:rsid w:val="00A27437"/>
    <w:rsid w:val="00A60A48"/>
    <w:rsid w:val="00A847C4"/>
    <w:rsid w:val="00A91DCF"/>
    <w:rsid w:val="00A97F33"/>
    <w:rsid w:val="00AA1B65"/>
    <w:rsid w:val="00AA1E63"/>
    <w:rsid w:val="00AA4690"/>
    <w:rsid w:val="00AA6F29"/>
    <w:rsid w:val="00AC5A80"/>
    <w:rsid w:val="00AD297F"/>
    <w:rsid w:val="00AF2D01"/>
    <w:rsid w:val="00AF78BB"/>
    <w:rsid w:val="00B103EA"/>
    <w:rsid w:val="00B2222F"/>
    <w:rsid w:val="00B22422"/>
    <w:rsid w:val="00B225BA"/>
    <w:rsid w:val="00B44B14"/>
    <w:rsid w:val="00B475A4"/>
    <w:rsid w:val="00B55C28"/>
    <w:rsid w:val="00B563B7"/>
    <w:rsid w:val="00B5706D"/>
    <w:rsid w:val="00B60A18"/>
    <w:rsid w:val="00B616EB"/>
    <w:rsid w:val="00B66008"/>
    <w:rsid w:val="00B66ECA"/>
    <w:rsid w:val="00B717BE"/>
    <w:rsid w:val="00B8583A"/>
    <w:rsid w:val="00B96946"/>
    <w:rsid w:val="00BA12A5"/>
    <w:rsid w:val="00BA1700"/>
    <w:rsid w:val="00BB5367"/>
    <w:rsid w:val="00BC58B7"/>
    <w:rsid w:val="00BD23E3"/>
    <w:rsid w:val="00BF1922"/>
    <w:rsid w:val="00BF33B6"/>
    <w:rsid w:val="00C07366"/>
    <w:rsid w:val="00C337A4"/>
    <w:rsid w:val="00C44B25"/>
    <w:rsid w:val="00C541EC"/>
    <w:rsid w:val="00C553E2"/>
    <w:rsid w:val="00C56FE9"/>
    <w:rsid w:val="00C70B2A"/>
    <w:rsid w:val="00C92365"/>
    <w:rsid w:val="00CB30B6"/>
    <w:rsid w:val="00CC7ABC"/>
    <w:rsid w:val="00CD3F32"/>
    <w:rsid w:val="00CF0B97"/>
    <w:rsid w:val="00CF1841"/>
    <w:rsid w:val="00CF5197"/>
    <w:rsid w:val="00D04ACE"/>
    <w:rsid w:val="00D10692"/>
    <w:rsid w:val="00D11F8D"/>
    <w:rsid w:val="00D27EE9"/>
    <w:rsid w:val="00D33E9B"/>
    <w:rsid w:val="00D35545"/>
    <w:rsid w:val="00D360F8"/>
    <w:rsid w:val="00D419F8"/>
    <w:rsid w:val="00D42CDD"/>
    <w:rsid w:val="00D445C8"/>
    <w:rsid w:val="00D52C5D"/>
    <w:rsid w:val="00D53246"/>
    <w:rsid w:val="00D572DA"/>
    <w:rsid w:val="00D62B47"/>
    <w:rsid w:val="00D77881"/>
    <w:rsid w:val="00D83139"/>
    <w:rsid w:val="00D84B29"/>
    <w:rsid w:val="00DA7A52"/>
    <w:rsid w:val="00DD31AA"/>
    <w:rsid w:val="00DD6F3D"/>
    <w:rsid w:val="00DE01AF"/>
    <w:rsid w:val="00DE7C6A"/>
    <w:rsid w:val="00DF0D36"/>
    <w:rsid w:val="00E0024E"/>
    <w:rsid w:val="00E253C0"/>
    <w:rsid w:val="00E30DBB"/>
    <w:rsid w:val="00E357F0"/>
    <w:rsid w:val="00E47647"/>
    <w:rsid w:val="00E653F5"/>
    <w:rsid w:val="00E66DEF"/>
    <w:rsid w:val="00E71E85"/>
    <w:rsid w:val="00E73A62"/>
    <w:rsid w:val="00E80A17"/>
    <w:rsid w:val="00E94E10"/>
    <w:rsid w:val="00EA3574"/>
    <w:rsid w:val="00EA7C15"/>
    <w:rsid w:val="00EB032D"/>
    <w:rsid w:val="00EB367C"/>
    <w:rsid w:val="00EB4B59"/>
    <w:rsid w:val="00EB704D"/>
    <w:rsid w:val="00EE66B3"/>
    <w:rsid w:val="00EE7CE5"/>
    <w:rsid w:val="00EF510B"/>
    <w:rsid w:val="00EF5864"/>
    <w:rsid w:val="00EF63A7"/>
    <w:rsid w:val="00F0340D"/>
    <w:rsid w:val="00F05CCB"/>
    <w:rsid w:val="00F11616"/>
    <w:rsid w:val="00F142FD"/>
    <w:rsid w:val="00F172DB"/>
    <w:rsid w:val="00F25EF1"/>
    <w:rsid w:val="00F317AB"/>
    <w:rsid w:val="00F3214C"/>
    <w:rsid w:val="00F33ED9"/>
    <w:rsid w:val="00F36279"/>
    <w:rsid w:val="00F37BE2"/>
    <w:rsid w:val="00F40EA6"/>
    <w:rsid w:val="00F54FEA"/>
    <w:rsid w:val="00F64904"/>
    <w:rsid w:val="00F7523A"/>
    <w:rsid w:val="00F83B15"/>
    <w:rsid w:val="00F935EB"/>
    <w:rsid w:val="00F97A35"/>
    <w:rsid w:val="00FB50F6"/>
    <w:rsid w:val="00FD0562"/>
    <w:rsid w:val="00FD2274"/>
    <w:rsid w:val="00FD3F96"/>
    <w:rsid w:val="00FE5CC5"/>
    <w:rsid w:val="00FE6870"/>
    <w:rsid w:val="00FE711A"/>
    <w:rsid w:val="00FF5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DF87C"/>
  <w15:chartTrackingRefBased/>
  <w15:docId w15:val="{FC5C05A3-1BA0-49A9-827E-ED988160C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0FD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4</Words>
  <Characters>1676</Characters>
  <Application>Microsoft Office Word</Application>
  <DocSecurity>0</DocSecurity>
  <Lines>40</Lines>
  <Paragraphs>18</Paragraphs>
  <ScaleCrop>false</ScaleCrop>
  <Company>Straive</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al, Harold</dc:creator>
  <cp:keywords/>
  <dc:description/>
  <cp:lastModifiedBy>Dingal, Harold</cp:lastModifiedBy>
  <cp:revision>1</cp:revision>
  <dcterms:created xsi:type="dcterms:W3CDTF">2024-03-15T15:16:00Z</dcterms:created>
  <dcterms:modified xsi:type="dcterms:W3CDTF">2024-03-15T15:17:00Z</dcterms:modified>
</cp:coreProperties>
</file>